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97655C">
      <w:pPr>
        <w:rPr>
          <w:rFonts w:hint="eastAsia"/>
        </w:rPr>
      </w:pPr>
      <w:r>
        <w:rPr>
          <w:rFonts w:hint="eastAsia"/>
        </w:rPr>
        <w:t xml:space="preserve">Table s3 GO terms in different </w:t>
      </w:r>
      <w:r w:rsidRPr="00135ED8">
        <w:t>cortical regions</w:t>
      </w:r>
    </w:p>
    <w:tbl>
      <w:tblPr>
        <w:tblStyle w:val="a5"/>
        <w:tblW w:w="0" w:type="auto"/>
        <w:tblLook w:val="04A0"/>
      </w:tblPr>
      <w:tblGrid>
        <w:gridCol w:w="2407"/>
        <w:gridCol w:w="6115"/>
      </w:tblGrid>
      <w:tr w:rsidR="0097655C" w:rsidRPr="0097655C" w:rsidTr="0097655C">
        <w:trPr>
          <w:trHeight w:val="270"/>
        </w:trPr>
        <w:tc>
          <w:tcPr>
            <w:tcW w:w="2407" w:type="dxa"/>
            <w:vMerge w:val="restart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Anterior Cingulate</w:t>
            </w:r>
          </w:p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32534~regulation of microvillus assembly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32528~microvillus organization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30031~cell projection assembly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07093~mitotic cell cycle checkpoint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60491~regulation of cell projection assembly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 w:val="restart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Caudate Nucleus</w:t>
            </w:r>
          </w:p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06811~ion transport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34220~ion transmembrane transport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34765~regulation of ion transmembrane transport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55085~transmembrane transport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34762~regulation of transmembrane transport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43269~regulation of ion transport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99536~synaptic signaling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44765~single-organism transport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07399~nervous system development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Hippocampus</w:t>
            </w: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33043~regulation of organelle organization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 w:val="restart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Inferior Frontal Gyrus</w:t>
            </w:r>
          </w:p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45934~negative regulation of nucleobase-containing compound metabolic process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31327~negative regulation of cellular biosynthetic process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09890~negative regulation of biosynthetic process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51172~negative regulation of nitrogen compound metabolic process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19219~regulation of nucleobase-containing compound metabolic process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31324~negative regulation of cellular metabolic process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31326~regulation of cellular biosynthetic process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34654~nucleobase-containing compound biosynthetic process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18130~heterocycle biosynthetic process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19438~aromatic compound biosynthetic process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 w:val="restart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Inferior Temporal Gyrus</w:t>
            </w:r>
          </w:p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10648~negative regulation of cell communication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1902531~regulation of intracellular signal transduction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00165~MAPK cascade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23014~signal transduction by protein phosphorylation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70302~regulation of stress-activated protein kinase signaling cascade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31098~stress-activated protein kinase signaling cascade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09968~negative regulation of signal transduction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1902532~negative regulation of intracellular signal transduction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48513~animal organ development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30097~hemopoiesis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80135~regulation of cellular response to stress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48534~hematopoietic or lymphoid organ development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50709~negative regulation of protein secretion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48871~multicellular organismal homeostasis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02520~immune system development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30098~lymphocyte differentiation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09966~regulation of signal transduction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48731~system development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1903531~negative regulation of secretion by cell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45321~leukocyte activation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42110~T cell activation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51048~negative regulation of secretion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50714~positive regulation of protein secretion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51224~negative regulation of protein transport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01894~tissue homeostasis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07159~leukocyte cell-cell adhesion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 w:val="restart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Occipital Visual Cortex</w:t>
            </w:r>
          </w:p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90596~sensory organ morphogenesis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01525~angiogenesis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02053~positive regulation of mesenchymal cell proliferation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48514~blood vessel morphogenesis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10464~regulation of mesenchymal cell proliferation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07423~sensory organ development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01944~vasculature development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08284~positive regulation of cell proliferation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 w:val="restart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Parahippocampal Gyrus</w:t>
            </w:r>
          </w:p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48878~chemical homeostasis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35561~regulation of chromatin binding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06796~phosphate-containing compound metabolic process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06082~organic acid metabolic process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50994~regulation of lipid catabolic process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 w:val="restart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Posterior Cingulate Cortex</w:t>
            </w:r>
          </w:p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1903037~regulation of leukocyte cell-cell adhesion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22407~regulation of cell-cell adhesion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1902532~negative regulation of intracellular signal transduction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07159~leukocyte cell-cell adhesion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80135~regulation of cellular response to stress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16337~single organismal cell-cell adhesion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30098~lymphocyte differentiation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51249~regulation of lymphocyte activation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09968~negative regulation of signal transduction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02694~regulation of leukocyte activation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42110~T cell activation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 w:val="restart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Prefrontal Cortex</w:t>
            </w:r>
          </w:p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50728~negative regulation of inflammatory response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31348~negative regulation of defense response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32692~negative regulation of interleukin-1 production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12501~programmed cell death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 w:val="restart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Putamen</w:t>
            </w:r>
          </w:p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08284~positive regulation of cell proliferation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07267~cell-cell signaling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07166~cell surface receptor signaling pathway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70848~response to growth factor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Superior Temporal Gyrus</w:t>
            </w: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21545~cranial nerve development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 w:val="restart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Temporal Pole</w:t>
            </w:r>
          </w:p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22600~digestive system process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0050892~intestinal absorption</w:t>
            </w:r>
          </w:p>
        </w:tc>
      </w:tr>
      <w:tr w:rsidR="0097655C" w:rsidRPr="0097655C" w:rsidTr="0097655C">
        <w:trPr>
          <w:trHeight w:val="270"/>
        </w:trPr>
        <w:tc>
          <w:tcPr>
            <w:tcW w:w="2407" w:type="dxa"/>
            <w:vMerge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</w:p>
        </w:tc>
        <w:tc>
          <w:tcPr>
            <w:tcW w:w="6115" w:type="dxa"/>
            <w:noWrap/>
            <w:vAlign w:val="center"/>
            <w:hideMark/>
          </w:tcPr>
          <w:p w:rsidR="0097655C" w:rsidRPr="0097655C" w:rsidRDefault="0097655C" w:rsidP="0097655C">
            <w:pPr>
              <w:jc w:val="center"/>
            </w:pPr>
            <w:r w:rsidRPr="0097655C">
              <w:rPr>
                <w:rFonts w:hint="eastAsia"/>
              </w:rPr>
              <w:t>GO:1901565~organonitrogen compound catabolic process</w:t>
            </w:r>
          </w:p>
        </w:tc>
      </w:tr>
    </w:tbl>
    <w:p w:rsidR="0097655C" w:rsidRPr="0097655C" w:rsidRDefault="0097655C"/>
    <w:sectPr w:rsidR="0097655C" w:rsidRPr="009765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36D90" w:rsidRDefault="00836D90" w:rsidP="0097655C">
      <w:r>
        <w:separator/>
      </w:r>
    </w:p>
  </w:endnote>
  <w:endnote w:type="continuationSeparator" w:id="1">
    <w:p w:rsidR="00836D90" w:rsidRDefault="00836D90" w:rsidP="009765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36D90" w:rsidRDefault="00836D90" w:rsidP="0097655C">
      <w:r>
        <w:separator/>
      </w:r>
    </w:p>
  </w:footnote>
  <w:footnote w:type="continuationSeparator" w:id="1">
    <w:p w:rsidR="00836D90" w:rsidRDefault="00836D90" w:rsidP="0097655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655C"/>
    <w:rsid w:val="00836D90"/>
    <w:rsid w:val="00927D2B"/>
    <w:rsid w:val="009765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765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7655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765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7655C"/>
    <w:rPr>
      <w:sz w:val="18"/>
      <w:szCs w:val="18"/>
    </w:rPr>
  </w:style>
  <w:style w:type="table" w:styleId="a5">
    <w:name w:val="Table Grid"/>
    <w:basedOn w:val="a1"/>
    <w:uiPriority w:val="59"/>
    <w:rsid w:val="0097655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98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1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71</Words>
  <Characters>3825</Characters>
  <Application>Microsoft Office Word</Application>
  <DocSecurity>0</DocSecurity>
  <Lines>31</Lines>
  <Paragraphs>8</Paragraphs>
  <ScaleCrop>false</ScaleCrop>
  <Company/>
  <LinksUpToDate>false</LinksUpToDate>
  <CharactersWithSpaces>4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3</cp:revision>
  <dcterms:created xsi:type="dcterms:W3CDTF">2018-01-13T08:21:00Z</dcterms:created>
  <dcterms:modified xsi:type="dcterms:W3CDTF">2018-01-13T08:25:00Z</dcterms:modified>
</cp:coreProperties>
</file>